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BEAD" w14:textId="679419C0" w:rsidR="00455C2F" w:rsidRPr="001A1C76" w:rsidRDefault="00455C2F" w:rsidP="00455C2F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1A1C76"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 w:rsidRPr="001A1C76">
        <w:rPr>
          <w:rFonts w:ascii="Times New Roman" w:hAnsi="Times New Roman" w:cs="Times New Roman"/>
          <w:b/>
          <w:bCs/>
          <w:sz w:val="20"/>
          <w:szCs w:val="20"/>
        </w:rPr>
        <w:t xml:space="preserve">Department of Livestock Development Microbiological </w:t>
      </w:r>
      <w:r w:rsidRPr="001A1C76">
        <w:rPr>
          <w:rFonts w:ascii="Times New Roman" w:hAnsi="Times New Roman" w:cs="Times New Roman"/>
          <w:b/>
          <w:bCs/>
          <w:sz w:val="20"/>
          <w:szCs w:val="20"/>
          <w:lang w:val="en-GB"/>
        </w:rPr>
        <w:t>Criteria</w:t>
      </w:r>
      <w:r w:rsidRPr="001A1C76">
        <w:rPr>
          <w:rFonts w:ascii="Times New Roman" w:hAnsi="Times New Roman" w:cs="Times New Roman"/>
          <w:b/>
          <w:bCs/>
          <w:sz w:val="20"/>
          <w:szCs w:val="20"/>
        </w:rPr>
        <w:t xml:space="preserve"> and Laboratory Method for Livestock Products.</w:t>
      </w:r>
      <w:r w:rsidR="00954811" w:rsidRPr="001A1C7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4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800"/>
        <w:gridCol w:w="1980"/>
        <w:gridCol w:w="3960"/>
      </w:tblGrid>
      <w:tr w:rsidR="006D69D6" w:rsidRPr="001A1C76" w14:paraId="6E6120EC" w14:textId="77777777" w:rsidTr="009346E6">
        <w:trPr>
          <w:trHeight w:val="415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0B36F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9932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b/>
                <w:sz w:val="20"/>
                <w:szCs w:val="20"/>
              </w:rPr>
              <w:t>Microorganis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CDFC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b/>
                <w:sz w:val="20"/>
                <w:szCs w:val="20"/>
              </w:rPr>
              <w:t>Criteria*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0693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</w:tr>
      <w:tr w:rsidR="006D69D6" w:rsidRPr="001A1C76" w14:paraId="336AE7BB" w14:textId="77777777" w:rsidTr="009346E6">
        <w:trPr>
          <w:trHeight w:val="521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8F0AD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8E6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Aerobic plate cou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768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≤5 × 10</w:t>
            </w:r>
            <w:r w:rsidRPr="001A1C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 (CFU/g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12F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FDA BAM </w:t>
            </w: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Online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, 2001 (Chapter 3)</w:t>
            </w:r>
          </w:p>
        </w:tc>
      </w:tr>
      <w:tr w:rsidR="006D69D6" w:rsidRPr="001A1C76" w14:paraId="76CA3E4F" w14:textId="77777777" w:rsidTr="009346E6">
        <w:trPr>
          <w:trHeight w:val="521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B87E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F29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0303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≤100 (CFU/g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6FFE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ISO 6888-1: 1999</w:t>
            </w:r>
          </w:p>
        </w:tc>
      </w:tr>
      <w:tr w:rsidR="006D69D6" w:rsidRPr="001A1C76" w14:paraId="4F306380" w14:textId="77777777" w:rsidTr="009346E6">
        <w:trPr>
          <w:trHeight w:val="569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5123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00A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828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≤1,000 (CFU/g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836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Nordic Committee on Food Analysis, No. 68 5</w:t>
            </w:r>
            <w:r w:rsidRPr="001A1C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 Edition (2011)</w:t>
            </w:r>
          </w:p>
        </w:tc>
      </w:tr>
      <w:tr w:rsidR="006D69D6" w:rsidRPr="001A1C76" w14:paraId="2BEC9E9B" w14:textId="77777777" w:rsidTr="009346E6">
        <w:trPr>
          <w:trHeight w:val="44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1512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8C5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Colifor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77A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≤5,000 (CFU/g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B2E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FDA BAM </w:t>
            </w: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Online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, 2013 (Chapter 4)</w:t>
            </w:r>
          </w:p>
        </w:tc>
      </w:tr>
      <w:tr w:rsidR="006D69D6" w:rsidRPr="001A1C76" w14:paraId="38970C2E" w14:textId="77777777" w:rsidTr="009346E6">
        <w:trPr>
          <w:trHeight w:val="449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714F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4BC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39D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≤100 (CFU/g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66B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FDA BAM </w:t>
            </w: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Online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, 2013 (Chapter 4)</w:t>
            </w:r>
          </w:p>
        </w:tc>
      </w:tr>
      <w:tr w:rsidR="006D69D6" w:rsidRPr="001A1C76" w14:paraId="318B4935" w14:textId="77777777" w:rsidTr="009346E6">
        <w:trPr>
          <w:trHeight w:val="403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B1B3A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43BB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3798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Not detected in 25 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BA2F" w14:textId="77777777" w:rsidR="00455C2F" w:rsidRPr="001A1C76" w:rsidRDefault="00455C2F" w:rsidP="009346E6">
            <w:pPr>
              <w:spacing w:after="0"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1A1C76">
              <w:rPr>
                <w:rFonts w:ascii="Times New Roman" w:hAnsi="Times New Roman" w:cs="Times New Roman"/>
                <w:sz w:val="20"/>
                <w:szCs w:val="20"/>
              </w:rPr>
              <w:t>ISO 6579-1: 2017</w:t>
            </w:r>
          </w:p>
        </w:tc>
      </w:tr>
    </w:tbl>
    <w:p w14:paraId="47844F91" w14:textId="77777777" w:rsidR="00455C2F" w:rsidRPr="001A1C76" w:rsidRDefault="00455C2F" w:rsidP="00455C2F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  <w:lang w:val="en-GB"/>
        </w:rPr>
      </w:pPr>
      <w:r w:rsidRPr="001A1C76">
        <w:rPr>
          <w:rFonts w:ascii="Times New Roman" w:hAnsi="Times New Roman" w:cs="Times New Roman"/>
          <w:b/>
          <w:bCs/>
          <w:sz w:val="20"/>
          <w:szCs w:val="20"/>
          <w:lang w:val="en-GB"/>
        </w:rPr>
        <w:t>*</w:t>
      </w:r>
      <w:r w:rsidRPr="001A1C76">
        <w:rPr>
          <w:rFonts w:ascii="Times New Roman" w:hAnsi="Times New Roman" w:cs="Times New Roman"/>
          <w:sz w:val="20"/>
          <w:szCs w:val="20"/>
          <w:lang w:val="en-GB"/>
        </w:rPr>
        <w:t xml:space="preserve"> Microbiological Criteria of the Department of Livestock Development</w:t>
      </w:r>
    </w:p>
    <w:p w14:paraId="39ED5B4C" w14:textId="77777777" w:rsidR="00B059FD" w:rsidRPr="001A1C76" w:rsidRDefault="00B059FD">
      <w:pPr>
        <w:rPr>
          <w:rFonts w:ascii="Times New Roman" w:hAnsi="Times New Roman" w:cs="Times New Roman"/>
          <w:lang w:val="en-GB"/>
        </w:rPr>
      </w:pPr>
    </w:p>
    <w:sectPr w:rsidR="00B059FD" w:rsidRPr="001A1C76" w:rsidSect="00E31BF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C2F"/>
    <w:rsid w:val="001A1C76"/>
    <w:rsid w:val="00455C2F"/>
    <w:rsid w:val="006D69D6"/>
    <w:rsid w:val="00750792"/>
    <w:rsid w:val="00954811"/>
    <w:rsid w:val="00B059FD"/>
    <w:rsid w:val="00E3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5AA7"/>
  <w15:chartTrackingRefBased/>
  <w15:docId w15:val="{7FE312AD-BB41-4692-9B9B-0AC83848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C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NNAE</dc:creator>
  <cp:keywords/>
  <dc:description/>
  <cp:lastModifiedBy>Kunnanut Klaharn</cp:lastModifiedBy>
  <cp:revision>3</cp:revision>
  <dcterms:created xsi:type="dcterms:W3CDTF">2022-02-08T02:33:00Z</dcterms:created>
  <dcterms:modified xsi:type="dcterms:W3CDTF">2022-02-08T02:41:00Z</dcterms:modified>
</cp:coreProperties>
</file>